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2B80" w:rsidRDefault="00DD2B80" w:rsidP="00DD2B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87C95">
        <w:rPr>
          <w:rFonts w:ascii="Times New Roman" w:eastAsia="宋体" w:hAnsi="Times New Roman" w:cs="Times New Roman"/>
          <w:sz w:val="24"/>
          <w:szCs w:val="24"/>
        </w:rPr>
        <w:t>Legends to figures</w:t>
      </w:r>
    </w:p>
    <w:p w:rsidR="00DD2B80" w:rsidRPr="00587C95" w:rsidRDefault="00DD2B80" w:rsidP="00DD2B8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DD2B80" w:rsidRDefault="00DD2B80" w:rsidP="00DD2B8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542747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503ED7">
        <w:rPr>
          <w:rFonts w:ascii="Times New Roman" w:eastAsia="宋体" w:hAnsi="Times New Roman" w:cs="Times New Roman"/>
          <w:b/>
          <w:sz w:val="24"/>
          <w:szCs w:val="24"/>
        </w:rPr>
        <w:t>Figure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1. </w:t>
      </w:r>
      <w:r w:rsidRPr="00DD2B80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sz w:val="24"/>
          <w:szCs w:val="24"/>
        </w:rPr>
        <w:t xml:space="preserve">ratio of </w:t>
      </w:r>
      <w:r w:rsidRPr="00C826CC">
        <w:rPr>
          <w:rFonts w:ascii="Times New Roman" w:eastAsia="宋体" w:hAnsi="Times New Roman" w:cs="Times New Roman"/>
          <w:i/>
          <w:kern w:val="0"/>
          <w:sz w:val="24"/>
          <w:szCs w:val="24"/>
        </w:rPr>
        <w:t>IFN-γ</w:t>
      </w:r>
      <w:r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Pr="00320C5B">
        <w:rPr>
          <w:rFonts w:ascii="Times New Roman" w:hAnsi="Times New Roman"/>
          <w:bCs/>
          <w:i/>
          <w:sz w:val="24"/>
          <w:szCs w:val="24"/>
        </w:rPr>
        <w:t>IL-</w:t>
      </w:r>
      <w:r>
        <w:rPr>
          <w:rFonts w:ascii="Times New Roman" w:hAnsi="Times New Roman"/>
          <w:bCs/>
          <w:i/>
          <w:sz w:val="24"/>
          <w:szCs w:val="24"/>
        </w:rPr>
        <w:t xml:space="preserve">4 </w:t>
      </w:r>
      <w:r>
        <w:rPr>
          <w:rFonts w:ascii="Times New Roman" w:eastAsia="宋体" w:hAnsi="Times New Roman" w:cs="Times New Roman"/>
          <w:sz w:val="24"/>
          <w:szCs w:val="24"/>
        </w:rPr>
        <w:t xml:space="preserve">gene expression on mRNA level in colon. ENR., </w:t>
      </w:r>
      <w:r w:rsidRPr="00BF0F5E">
        <w:rPr>
          <w:rFonts w:ascii="Times New Roman" w:eastAsia="宋体" w:hAnsi="Times New Roman" w:cs="Times New Roman"/>
          <w:sz w:val="24"/>
          <w:szCs w:val="24"/>
        </w:rPr>
        <w:t>enrofloxac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VAN., </w:t>
      </w:r>
      <w:r w:rsidRPr="00BF0F5E">
        <w:rPr>
          <w:rFonts w:ascii="Times New Roman" w:eastAsia="宋体" w:hAnsi="Times New Roman" w:cs="Times New Roman"/>
          <w:sz w:val="24"/>
          <w:szCs w:val="24"/>
        </w:rPr>
        <w:t>vancomycin</w:t>
      </w:r>
      <w:r>
        <w:rPr>
          <w:rFonts w:ascii="Times New Roman" w:eastAsia="宋体" w:hAnsi="Times New Roman" w:cs="Times New Roman"/>
          <w:sz w:val="24"/>
          <w:szCs w:val="24"/>
        </w:rPr>
        <w:t xml:space="preserve">; PMB., </w:t>
      </w:r>
      <w:proofErr w:type="spellStart"/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BF0F5E">
        <w:rPr>
          <w:rFonts w:ascii="Times New Roman" w:eastAsia="宋体" w:hAnsi="Times New Roman" w:cs="Times New Roman"/>
          <w:sz w:val="24"/>
          <w:szCs w:val="24"/>
        </w:rPr>
        <w:t>olymixin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BF0F5E">
        <w:rPr>
          <w:rFonts w:ascii="Times New Roman" w:eastAsia="宋体" w:hAnsi="Times New Roman" w:cs="Times New Roman"/>
          <w:sz w:val="24"/>
          <w:szCs w:val="24"/>
        </w:rPr>
        <w:t xml:space="preserve">B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 w:rsidRPr="00BF0F5E">
        <w:rPr>
          <w:rFonts w:ascii="Times New Roman" w:eastAsia="宋体" w:hAnsi="Times New Roman" w:cs="Times New Roman"/>
          <w:sz w:val="24"/>
          <w:szCs w:val="24"/>
        </w:rPr>
        <w:t>ulfate</w:t>
      </w:r>
      <w:r>
        <w:rPr>
          <w:rFonts w:ascii="Times New Roman" w:eastAsia="宋体" w:hAnsi="Times New Roman" w:cs="Times New Roman"/>
          <w:sz w:val="24"/>
          <w:szCs w:val="24"/>
        </w:rPr>
        <w:t>; CON., control group.</w:t>
      </w:r>
    </w:p>
    <w:p w:rsidR="00A01034" w:rsidRDefault="00A01034" w:rsidP="00DD2B8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:rsidR="00A01034" w:rsidRPr="00A55925" w:rsidRDefault="00A01034" w:rsidP="00DD2B8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559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</w:t>
      </w:r>
      <w:r w:rsidRPr="00A55925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Pr="00A559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2. </w:t>
      </w:r>
      <w:r w:rsidRPr="00A55925">
        <w:rPr>
          <w:rFonts w:ascii="Times New Roman" w:eastAsia="宋体" w:hAnsi="Times New Roman" w:cs="Times New Roman"/>
          <w:sz w:val="24"/>
          <w:szCs w:val="24"/>
        </w:rPr>
        <w:t>Taxonomic plots showing average relative abundance across the different groups</w:t>
      </w:r>
      <w:r w:rsidR="00605E5C" w:rsidRPr="00A55925">
        <w:rPr>
          <w:rFonts w:ascii="Times New Roman" w:eastAsia="宋体" w:hAnsi="Times New Roman" w:cs="Times New Roman"/>
          <w:sz w:val="24"/>
          <w:szCs w:val="24"/>
        </w:rPr>
        <w:t xml:space="preserve"> and in each individual mouse </w:t>
      </w:r>
      <w:r w:rsidRPr="00A55925">
        <w:rPr>
          <w:rFonts w:ascii="Times New Roman" w:eastAsia="宋体" w:hAnsi="Times New Roman" w:cs="Times New Roman"/>
          <w:sz w:val="24"/>
          <w:szCs w:val="24"/>
        </w:rPr>
        <w:t xml:space="preserve">before antibiotics treatment at </w:t>
      </w:r>
      <w:r w:rsidRPr="00A55925">
        <w:rPr>
          <w:rFonts w:ascii="Times New Roman" w:eastAsia="宋体" w:hAnsi="Times New Roman" w:cs="Times New Roman"/>
          <w:kern w:val="0"/>
          <w:sz w:val="24"/>
          <w:szCs w:val="24"/>
        </w:rPr>
        <w:t>phylum-level</w:t>
      </w:r>
      <w:r w:rsidRPr="00A55925">
        <w:rPr>
          <w:rFonts w:ascii="Times New Roman" w:eastAsia="宋体" w:hAnsi="Times New Roman" w:cs="Times New Roman"/>
          <w:sz w:val="24"/>
          <w:szCs w:val="24"/>
        </w:rPr>
        <w:t>.</w:t>
      </w:r>
      <w:r w:rsidR="005A299D" w:rsidRPr="00A55925">
        <w:rPr>
          <w:rFonts w:ascii="Times New Roman" w:eastAsia="宋体" w:hAnsi="Times New Roman" w:cs="Times New Roman"/>
          <w:sz w:val="24"/>
          <w:szCs w:val="24"/>
        </w:rPr>
        <w:t xml:space="preserve"> (A-B) </w:t>
      </w:r>
      <w:r w:rsidR="005A299D" w:rsidRPr="00A55925">
        <w:rPr>
          <w:rFonts w:ascii="Times New Roman" w:eastAsia="宋体" w:hAnsi="Times New Roman" w:cs="Times New Roman"/>
          <w:kern w:val="0"/>
          <w:sz w:val="24"/>
          <w:szCs w:val="24"/>
        </w:rPr>
        <w:t xml:space="preserve">phylum-level. </w:t>
      </w:r>
      <w:r w:rsidR="005A299D" w:rsidRPr="00A55925">
        <w:rPr>
          <w:rFonts w:ascii="Times New Roman" w:eastAsia="宋体" w:hAnsi="Times New Roman" w:cs="Times New Roman"/>
          <w:sz w:val="24"/>
          <w:szCs w:val="24"/>
        </w:rPr>
        <w:t>(C-D) family-level. (E-F) genus level.</w:t>
      </w:r>
    </w:p>
    <w:p w:rsidR="00D21C95" w:rsidRPr="00A55925" w:rsidRDefault="00D21C95" w:rsidP="00DD2B80">
      <w:pPr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D21C95" w:rsidRPr="00A55925" w:rsidRDefault="00D21C95" w:rsidP="00DD2B80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559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upplementary </w:t>
      </w:r>
      <w:r w:rsidRPr="00A55925">
        <w:rPr>
          <w:rFonts w:ascii="Times New Roman" w:eastAsia="宋体" w:hAnsi="Times New Roman" w:cs="Times New Roman"/>
          <w:b/>
          <w:sz w:val="24"/>
          <w:szCs w:val="24"/>
        </w:rPr>
        <w:t>Figure</w:t>
      </w:r>
      <w:r w:rsidRPr="00A559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A55925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A55925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A55925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A55925">
        <w:rPr>
          <w:rFonts w:ascii="Times New Roman" w:eastAsia="宋体" w:hAnsi="Times New Roman" w:cs="Times New Roman"/>
          <w:sz w:val="24"/>
          <w:szCs w:val="24"/>
        </w:rPr>
        <w:t xml:space="preserve">Taxonomic plots showing average relative abundance across the different groups and in each individual mouse </w:t>
      </w:r>
      <w:r w:rsidR="00F35269" w:rsidRPr="00A55925">
        <w:rPr>
          <w:rFonts w:ascii="Times New Roman" w:eastAsia="宋体" w:hAnsi="Times New Roman" w:cs="Times New Roman" w:hint="eastAsia"/>
          <w:sz w:val="24"/>
          <w:szCs w:val="24"/>
        </w:rPr>
        <w:t>after</w:t>
      </w:r>
      <w:r w:rsidR="00F35269" w:rsidRPr="00A55925">
        <w:rPr>
          <w:rFonts w:ascii="Times New Roman" w:eastAsia="宋体" w:hAnsi="Times New Roman" w:cs="Times New Roman"/>
          <w:sz w:val="24"/>
          <w:szCs w:val="24"/>
        </w:rPr>
        <w:t xml:space="preserve"> 3 weeks</w:t>
      </w:r>
      <w:r w:rsidRPr="00A55925">
        <w:rPr>
          <w:rFonts w:ascii="Times New Roman" w:eastAsia="宋体" w:hAnsi="Times New Roman" w:cs="Times New Roman"/>
          <w:sz w:val="24"/>
          <w:szCs w:val="24"/>
        </w:rPr>
        <w:t xml:space="preserve"> antibiotics </w:t>
      </w:r>
      <w:bookmarkStart w:id="0" w:name="_GoBack"/>
      <w:bookmarkEnd w:id="0"/>
      <w:r w:rsidRPr="00A55925">
        <w:rPr>
          <w:rFonts w:ascii="Times New Roman" w:eastAsia="宋体" w:hAnsi="Times New Roman" w:cs="Times New Roman"/>
          <w:sz w:val="24"/>
          <w:szCs w:val="24"/>
        </w:rPr>
        <w:t xml:space="preserve">treatment at </w:t>
      </w:r>
      <w:r w:rsidR="00F35269" w:rsidRPr="00A55925">
        <w:rPr>
          <w:rFonts w:ascii="Times New Roman" w:eastAsia="宋体" w:hAnsi="Times New Roman" w:cs="Times New Roman"/>
          <w:sz w:val="24"/>
          <w:szCs w:val="24"/>
        </w:rPr>
        <w:t>genus</w:t>
      </w:r>
      <w:r w:rsidRPr="00A55925">
        <w:rPr>
          <w:rFonts w:ascii="Times New Roman" w:eastAsia="宋体" w:hAnsi="Times New Roman" w:cs="Times New Roman"/>
          <w:kern w:val="0"/>
          <w:sz w:val="24"/>
          <w:szCs w:val="24"/>
        </w:rPr>
        <w:t>-level</w:t>
      </w:r>
      <w:r w:rsidRPr="00A55925">
        <w:rPr>
          <w:rFonts w:ascii="Times New Roman" w:eastAsia="宋体" w:hAnsi="Times New Roman" w:cs="Times New Roman"/>
          <w:sz w:val="24"/>
          <w:szCs w:val="24"/>
        </w:rPr>
        <w:t>.</w:t>
      </w:r>
    </w:p>
    <w:p w:rsidR="00DD2B80" w:rsidRDefault="00DD2B80" w:rsidP="006E5066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DD2B80" w:rsidRDefault="00DD2B80" w:rsidP="006E5066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EA5B5D" w:rsidRDefault="00542747" w:rsidP="006E5066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42747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able 1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rimers</w:t>
      </w:r>
      <w:r w:rsidR="006E5066">
        <w:rPr>
          <w:rFonts w:ascii="Times New Roman" w:eastAsia="宋体" w:hAnsi="Times New Roman" w:cs="Times New Roman"/>
          <w:kern w:val="0"/>
          <w:sz w:val="24"/>
          <w:szCs w:val="24"/>
        </w:rPr>
        <w:t>’ sequenc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f cytokine</w:t>
      </w:r>
      <w:r w:rsidR="00C826CC">
        <w:rPr>
          <w:rFonts w:ascii="Times New Roman" w:eastAsia="宋体" w:hAnsi="Times New Roman" w:cs="Times New Roman"/>
          <w:kern w:val="0"/>
          <w:sz w:val="24"/>
          <w:szCs w:val="24"/>
        </w:rPr>
        <w:t xml:space="preserve"> gen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used for </w:t>
      </w:r>
      <w:proofErr w:type="spellStart"/>
      <w:r w:rsidR="006E5066">
        <w:rPr>
          <w:rFonts w:ascii="Times New Roman" w:eastAsia="宋体" w:hAnsi="Times New Roman" w:cs="Times New Roman"/>
          <w:kern w:val="0"/>
          <w:sz w:val="24"/>
          <w:szCs w:val="24"/>
        </w:rPr>
        <w:t>qRT</w:t>
      </w:r>
      <w:proofErr w:type="spellEnd"/>
      <w:r w:rsidR="006E5066">
        <w:rPr>
          <w:rFonts w:ascii="Times New Roman" w:eastAsia="宋体" w:hAnsi="Times New Roman" w:cs="Times New Roman"/>
          <w:kern w:val="0"/>
          <w:sz w:val="24"/>
          <w:szCs w:val="24"/>
        </w:rPr>
        <w:t>-PC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5103"/>
        <w:gridCol w:w="1502"/>
      </w:tblGrid>
      <w:tr w:rsidR="00C826CC" w:rsidTr="00C826CC">
        <w:trPr>
          <w:trHeight w:val="392"/>
        </w:trPr>
        <w:tc>
          <w:tcPr>
            <w:tcW w:w="1701" w:type="dxa"/>
          </w:tcPr>
          <w:p w:rsidR="00C826CC" w:rsidRDefault="00C826CC" w:rsidP="006E5066">
            <w:pPr>
              <w:jc w:val="center"/>
            </w:pPr>
            <w:r w:rsidRPr="006E506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Cytokine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e</w:t>
            </w:r>
          </w:p>
        </w:tc>
        <w:tc>
          <w:tcPr>
            <w:tcW w:w="5103" w:type="dxa"/>
          </w:tcPr>
          <w:p w:rsidR="00C826CC" w:rsidRDefault="00C826CC" w:rsidP="006E5066">
            <w:pPr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s’ sequences</w:t>
            </w:r>
          </w:p>
        </w:tc>
        <w:tc>
          <w:tcPr>
            <w:tcW w:w="1502" w:type="dxa"/>
          </w:tcPr>
          <w:p w:rsidR="00C826CC" w:rsidRDefault="00C826CC" w:rsidP="006E5066">
            <w:pPr>
              <w:jc w:val="center"/>
            </w:pPr>
            <w:r w:rsidRPr="006E50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ngth(bp)</w:t>
            </w:r>
          </w:p>
        </w:tc>
      </w:tr>
      <w:tr w:rsidR="00C826CC" w:rsidTr="00C826CC">
        <w:tc>
          <w:tcPr>
            <w:tcW w:w="1701" w:type="dxa"/>
            <w:tcBorders>
              <w:bottom w:val="nil"/>
            </w:tcBorders>
          </w:tcPr>
          <w:p w:rsidR="00C826CC" w:rsidRPr="00C826CC" w:rsidRDefault="00C826CC" w:rsidP="00C826CC">
            <w:pP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C826CC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IFN-γ </w:t>
            </w:r>
          </w:p>
        </w:tc>
        <w:tc>
          <w:tcPr>
            <w:tcW w:w="5103" w:type="dxa"/>
            <w:tcBorders>
              <w:bottom w:val="nil"/>
            </w:tcBorders>
          </w:tcPr>
          <w:p w:rsidR="00C826CC" w:rsidRPr="00C826CC" w:rsidRDefault="00C826CC" w:rsidP="00542747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’-TCAAGTGGCATAGATGTGGAAGAA-3’</w:t>
            </w:r>
          </w:p>
          <w:p w:rsidR="00C826CC" w:rsidRPr="00C826CC" w:rsidRDefault="00C826CC" w:rsidP="00542747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5’-TGGCTTGCAGGATTTTCATG-3’</w:t>
            </w:r>
          </w:p>
        </w:tc>
        <w:tc>
          <w:tcPr>
            <w:tcW w:w="1502" w:type="dxa"/>
            <w:tcBorders>
              <w:bottom w:val="nil"/>
            </w:tcBorders>
          </w:tcPr>
          <w:p w:rsidR="00C826CC" w:rsidRDefault="00EE508D" w:rsidP="00EE508D">
            <w:pPr>
              <w:jc w:val="center"/>
            </w:pPr>
            <w:r w:rsidRPr="00EE50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2</w:t>
            </w:r>
          </w:p>
        </w:tc>
      </w:tr>
      <w:tr w:rsidR="00C826CC" w:rsidTr="00C826CC">
        <w:tc>
          <w:tcPr>
            <w:tcW w:w="1701" w:type="dxa"/>
            <w:tcBorders>
              <w:top w:val="nil"/>
              <w:bottom w:val="nil"/>
            </w:tcBorders>
          </w:tcPr>
          <w:p w:rsidR="00C826CC" w:rsidRPr="00EE508D" w:rsidRDefault="00C826CC" w:rsidP="00542747">
            <w:pP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EE508D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TNF-α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C826CC" w:rsidRDefault="00EE508D" w:rsidP="00542747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0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TCACACTCAGATCATCTTCT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  <w:p w:rsidR="00074B23" w:rsidRPr="00EE508D" w:rsidRDefault="00074B23" w:rsidP="00542747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ACGACGTGGGCTACAG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C826CC" w:rsidRDefault="00C3380A" w:rsidP="007C2497">
            <w:pPr>
              <w:jc w:val="center"/>
            </w:pPr>
            <w:r w:rsidRPr="007C24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1</w:t>
            </w:r>
          </w:p>
        </w:tc>
      </w:tr>
      <w:tr w:rsidR="00C826CC" w:rsidTr="00C826CC">
        <w:tc>
          <w:tcPr>
            <w:tcW w:w="1701" w:type="dxa"/>
            <w:tcBorders>
              <w:top w:val="nil"/>
              <w:bottom w:val="nil"/>
            </w:tcBorders>
          </w:tcPr>
          <w:p w:rsidR="00C826CC" w:rsidRDefault="00C826CC" w:rsidP="00542747">
            <w:r w:rsidRPr="00320C5B">
              <w:rPr>
                <w:rFonts w:ascii="Times New Roman" w:hAnsi="Times New Roman"/>
                <w:bCs/>
                <w:i/>
                <w:sz w:val="24"/>
                <w:szCs w:val="24"/>
              </w:rPr>
              <w:t>IL-1β</w:t>
            </w:r>
            <w:r w:rsidRPr="00320C5B">
              <w:rPr>
                <w:rFonts w:ascii="Times New Roman" w:hAnsi="Times New Roman"/>
                <w:bCs/>
                <w:sz w:val="24"/>
                <w:szCs w:val="24"/>
              </w:rPr>
              <w:t> 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74B23" w:rsidRDefault="00074B23" w:rsidP="00542747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0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CTGTTCCTGAACTCAACT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  <w:p w:rsidR="00C826CC" w:rsidRDefault="00EE508D" w:rsidP="00542747"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TTTTGGGGTCCGTCAACT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C826CC" w:rsidRDefault="007C2497" w:rsidP="007C2497">
            <w:pPr>
              <w:jc w:val="center"/>
            </w:pPr>
            <w:r w:rsidRPr="007C249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9</w:t>
            </w:r>
          </w:p>
        </w:tc>
      </w:tr>
      <w:tr w:rsidR="00C826CC" w:rsidTr="00C826CC">
        <w:tc>
          <w:tcPr>
            <w:tcW w:w="1701" w:type="dxa"/>
            <w:tcBorders>
              <w:top w:val="nil"/>
              <w:bottom w:val="nil"/>
            </w:tcBorders>
          </w:tcPr>
          <w:p w:rsidR="00C826CC" w:rsidRDefault="00C826CC" w:rsidP="00542747">
            <w:r w:rsidRPr="00320C5B">
              <w:rPr>
                <w:rFonts w:ascii="Times New Roman" w:hAnsi="Times New Roman"/>
                <w:bCs/>
                <w:i/>
                <w:sz w:val="24"/>
                <w:szCs w:val="24"/>
              </w:rPr>
              <w:t>IL-6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74B23" w:rsidRDefault="00074B23" w:rsidP="00074B2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0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TCCTTCCTACCCCAATTTCC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  <w:p w:rsidR="00C826CC" w:rsidRDefault="00074B23" w:rsidP="00074B23"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TCCTTAGCCACTCCTTC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C826CC" w:rsidRDefault="008A0BF3" w:rsidP="008A0BF3">
            <w:pPr>
              <w:jc w:val="center"/>
            </w:pPr>
            <w:r w:rsidRPr="008A0BF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5</w:t>
            </w:r>
          </w:p>
        </w:tc>
      </w:tr>
      <w:tr w:rsidR="00C826CC" w:rsidTr="00C826CC">
        <w:tc>
          <w:tcPr>
            <w:tcW w:w="1701" w:type="dxa"/>
            <w:tcBorders>
              <w:top w:val="nil"/>
              <w:bottom w:val="nil"/>
            </w:tcBorders>
          </w:tcPr>
          <w:p w:rsidR="00C826CC" w:rsidRDefault="00C826CC" w:rsidP="00542747">
            <w:r w:rsidRPr="00320C5B">
              <w:rPr>
                <w:rFonts w:ascii="Times New Roman" w:hAnsi="Times New Roman"/>
                <w:bCs/>
                <w:i/>
                <w:sz w:val="24"/>
                <w:szCs w:val="24"/>
              </w:rPr>
              <w:t>IL-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4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74B23" w:rsidRDefault="00074B23" w:rsidP="00074B2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0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GAGAAGGGACGCCAT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  <w:p w:rsidR="00C826CC" w:rsidRDefault="00074B23" w:rsidP="00074B23"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CCCTACAGACGAGCTCA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C826CC" w:rsidRPr="005237B6" w:rsidRDefault="00C04744" w:rsidP="005237B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37B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5</w:t>
            </w:r>
          </w:p>
        </w:tc>
      </w:tr>
      <w:tr w:rsidR="00C826CC" w:rsidTr="00C826CC">
        <w:tc>
          <w:tcPr>
            <w:tcW w:w="1701" w:type="dxa"/>
            <w:tcBorders>
              <w:top w:val="nil"/>
              <w:bottom w:val="nil"/>
            </w:tcBorders>
          </w:tcPr>
          <w:p w:rsidR="00C826CC" w:rsidRDefault="00C826CC" w:rsidP="00542747">
            <w:r w:rsidRPr="00320C5B">
              <w:rPr>
                <w:rFonts w:ascii="Times New Roman" w:hAnsi="Times New Roman"/>
                <w:bCs/>
                <w:i/>
                <w:sz w:val="24"/>
                <w:szCs w:val="24"/>
              </w:rPr>
              <w:t>IL-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10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74B23" w:rsidRDefault="00074B23" w:rsidP="00074B2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0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AACTGCACCCACTTCCCA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  <w:p w:rsidR="00C826CC" w:rsidRDefault="00074B23" w:rsidP="00074B23"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TTTCCGATAAGGCTTGG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C826CC" w:rsidRPr="005237B6" w:rsidRDefault="00C04744" w:rsidP="005237B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37B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7</w:t>
            </w:r>
          </w:p>
        </w:tc>
      </w:tr>
      <w:tr w:rsidR="00C826CC" w:rsidTr="00C826CC">
        <w:tc>
          <w:tcPr>
            <w:tcW w:w="1701" w:type="dxa"/>
            <w:tcBorders>
              <w:top w:val="nil"/>
              <w:bottom w:val="nil"/>
            </w:tcBorders>
          </w:tcPr>
          <w:p w:rsidR="00C826CC" w:rsidRDefault="00C826CC" w:rsidP="00542747">
            <w:r w:rsidRPr="00320C5B">
              <w:rPr>
                <w:rFonts w:ascii="Times New Roman" w:hAnsi="Times New Roman"/>
                <w:bCs/>
                <w:i/>
                <w:sz w:val="24"/>
                <w:szCs w:val="24"/>
              </w:rPr>
              <w:t>IL-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17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74B23" w:rsidRDefault="00074B23" w:rsidP="00074B2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0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CCAGAAGGCCCTCAGACTAC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  <w:p w:rsidR="00C826CC" w:rsidRDefault="00074B23" w:rsidP="00074B23"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TCTTCATTGCGGTGG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C826CC" w:rsidRPr="005237B6" w:rsidRDefault="00C04744" w:rsidP="005237B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37B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69</w:t>
            </w:r>
          </w:p>
        </w:tc>
      </w:tr>
      <w:tr w:rsidR="00C826CC" w:rsidTr="00C04744">
        <w:tc>
          <w:tcPr>
            <w:tcW w:w="1701" w:type="dxa"/>
            <w:tcBorders>
              <w:top w:val="nil"/>
              <w:bottom w:val="nil"/>
            </w:tcBorders>
          </w:tcPr>
          <w:p w:rsidR="00C826CC" w:rsidRDefault="00C826CC" w:rsidP="00542747">
            <w:r w:rsidRPr="00320C5B">
              <w:rPr>
                <w:rFonts w:ascii="Times New Roman" w:hAnsi="Times New Roman"/>
                <w:bCs/>
                <w:i/>
                <w:sz w:val="24"/>
                <w:szCs w:val="24"/>
              </w:rPr>
              <w:t>IL-</w:t>
            </w:r>
            <w:r>
              <w:rPr>
                <w:rFonts w:ascii="Times New Roman" w:hAnsi="Times New Roman"/>
                <w:bCs/>
                <w:i/>
                <w:sz w:val="24"/>
                <w:szCs w:val="24"/>
              </w:rPr>
              <w:t>23</w:t>
            </w:r>
          </w:p>
        </w:tc>
        <w:tc>
          <w:tcPr>
            <w:tcW w:w="5103" w:type="dxa"/>
            <w:tcBorders>
              <w:top w:val="nil"/>
              <w:bottom w:val="nil"/>
            </w:tcBorders>
          </w:tcPr>
          <w:p w:rsidR="00074B23" w:rsidRDefault="00074B23" w:rsidP="00074B2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0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GGTGGACTGGACTACCGA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  <w:p w:rsidR="00C826CC" w:rsidRDefault="00074B23" w:rsidP="00074B23"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 5’-</w:t>
            </w:r>
            <w:r w:rsidR="00C04744">
              <w:t xml:space="preserve"> </w:t>
            </w:r>
            <w:r w:rsidR="00C04744"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ACTGCTACTGCTCTTGA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:rsidR="00C826CC" w:rsidRPr="005237B6" w:rsidRDefault="00C04744" w:rsidP="005237B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37B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18</w:t>
            </w:r>
          </w:p>
        </w:tc>
      </w:tr>
      <w:tr w:rsidR="00C04744" w:rsidTr="00C826CC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C04744" w:rsidRPr="00320C5B" w:rsidRDefault="00C04744" w:rsidP="00542747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i/>
                <w:sz w:val="24"/>
                <w:szCs w:val="24"/>
              </w:rPr>
              <w:t>GAPDH</w:t>
            </w:r>
          </w:p>
        </w:tc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:rsidR="00C04744" w:rsidRDefault="00C04744" w:rsidP="00074B2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E508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’-</w:t>
            </w:r>
            <w:r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CACTGCCACCCAGAAGA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  <w:p w:rsidR="00C04744" w:rsidRPr="00EE508D" w:rsidRDefault="00C04744" w:rsidP="00074B23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: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’-</w:t>
            </w:r>
            <w:r w:rsidRPr="00C0474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AGTCGCAGGAGACAACC</w:t>
            </w:r>
            <w:r w:rsidRPr="00C826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’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:rsidR="00C04744" w:rsidRPr="005237B6" w:rsidRDefault="00C04744" w:rsidP="005237B6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237B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0</w:t>
            </w:r>
          </w:p>
        </w:tc>
      </w:tr>
    </w:tbl>
    <w:p w:rsidR="00542747" w:rsidRDefault="00542747" w:rsidP="00542747"/>
    <w:p w:rsidR="001719D0" w:rsidRDefault="001719D0" w:rsidP="00542747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1719D0" w:rsidRDefault="001719D0" w:rsidP="00542747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1719D0" w:rsidRDefault="001719D0" w:rsidP="00542747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1719D0" w:rsidRDefault="001719D0" w:rsidP="00542747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1719D0" w:rsidRDefault="001719D0" w:rsidP="00542747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1719D0" w:rsidRDefault="001719D0" w:rsidP="00542747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4437E6" w:rsidRDefault="004437E6" w:rsidP="00542747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  <w:sectPr w:rsidR="004437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437E6" w:rsidRPr="000E377C" w:rsidRDefault="001719D0" w:rsidP="004437E6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0E377C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 xml:space="preserve">Supplementary Table 2. </w:t>
      </w:r>
      <w:r w:rsidR="004437E6" w:rsidRPr="000E377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etails of the </w:t>
      </w:r>
      <w:r w:rsidR="004437E6" w:rsidRPr="000E377C">
        <w:rPr>
          <w:rFonts w:ascii="Times New Roman" w:eastAsia="宋体" w:hAnsi="Times New Roman" w:cs="Times New Roman"/>
          <w:kern w:val="0"/>
          <w:sz w:val="24"/>
          <w:szCs w:val="24"/>
        </w:rPr>
        <w:t>54</w:t>
      </w:r>
      <w:r w:rsidR="004437E6" w:rsidRPr="000E377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abolites between the </w:t>
      </w:r>
      <w:r w:rsidR="004437E6" w:rsidRPr="000E377C">
        <w:rPr>
          <w:rFonts w:ascii="Times New Roman" w:eastAsia="宋体" w:hAnsi="Times New Roman" w:cs="Times New Roman"/>
          <w:kern w:val="0"/>
          <w:sz w:val="24"/>
          <w:szCs w:val="24"/>
        </w:rPr>
        <w:t>antibiotics treated</w:t>
      </w:r>
      <w:r w:rsidR="004437E6" w:rsidRPr="000E377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group and </w:t>
      </w:r>
      <w:r w:rsidR="004437E6" w:rsidRPr="000E377C">
        <w:rPr>
          <w:rFonts w:ascii="Times New Roman" w:eastAsia="宋体" w:hAnsi="Times New Roman" w:cs="Times New Roman"/>
          <w:kern w:val="0"/>
          <w:sz w:val="24"/>
          <w:szCs w:val="24"/>
        </w:rPr>
        <w:t>control</w:t>
      </w:r>
      <w:r w:rsidR="004437E6" w:rsidRPr="000E377C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group</w:t>
      </w:r>
    </w:p>
    <w:tbl>
      <w:tblPr>
        <w:tblStyle w:val="a3"/>
        <w:tblW w:w="1375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2977"/>
        <w:gridCol w:w="1276"/>
        <w:gridCol w:w="1134"/>
        <w:gridCol w:w="850"/>
        <w:gridCol w:w="1134"/>
        <w:gridCol w:w="1134"/>
        <w:gridCol w:w="1134"/>
        <w:gridCol w:w="1134"/>
        <w:gridCol w:w="1276"/>
        <w:gridCol w:w="993"/>
      </w:tblGrid>
      <w:tr w:rsidR="008450DC" w:rsidRPr="000E377C" w:rsidTr="008450DC">
        <w:trPr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entify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R vs. CON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N vs. CON</w:t>
            </w:r>
          </w:p>
        </w:tc>
        <w:tc>
          <w:tcPr>
            <w:tcW w:w="340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MB vs. CON</w:t>
            </w:r>
          </w:p>
        </w:tc>
      </w:tr>
      <w:tr w:rsidR="008450DC" w:rsidRPr="000E377C" w:rsidTr="008450DC">
        <w:trPr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ρ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ld ch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ρ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ld chan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ρ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ld chan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8450DC" w:rsidRPr="000E377C" w:rsidRDefault="008450DC" w:rsidP="00FA7B7C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IP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-Aminovaler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&lt;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85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9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&lt;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0.53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3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75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7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75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euc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&lt;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2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7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1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6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4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79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78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46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entadecano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75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7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4.44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0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34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33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70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-Hydroxyprol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3.470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4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4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6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3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91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78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74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lucon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56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1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3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7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5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87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73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26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-(Z)-Hexadeceno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01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5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2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3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2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37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22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61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ryptophan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9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4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6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7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3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24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5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50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,4,5-Trihydroxypentano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988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0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5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0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37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17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05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lutam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0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9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5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7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4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12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314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40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-Aminobutyr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3.860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6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30.53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8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88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7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77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exadecanoic</w:t>
            </w:r>
            <w:proofErr w:type="spellEnd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 w:rsidR="008152EA" w:rsidRPr="000E377C">
              <w:rPr>
                <w:rFonts w:ascii="Times New Roman" w:hAnsi="Times New Roman" w:cs="Times New Roman"/>
                <w:color w:val="000000"/>
                <w:sz w:val="22"/>
              </w:rPr>
              <w:t>500</w:t>
            </w: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3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2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1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83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71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04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etradecanoic</w:t>
            </w:r>
            <w:proofErr w:type="spellEnd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707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2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41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9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67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17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09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lycol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14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9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98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8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76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34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36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rythronic</w:t>
            </w:r>
            <w:proofErr w:type="spellEnd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891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8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1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3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8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42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767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742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hym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977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8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4.77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8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95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7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23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yo-Inositol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3.431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7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4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4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6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088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38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90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6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7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7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67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142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70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-Hydroxyglutar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7.501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5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5.95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5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52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859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84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1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3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4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3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5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66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60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56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enylalan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25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3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2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5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21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0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52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thanolam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19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0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9.07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2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07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35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72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2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92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7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7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7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0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94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94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69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yo-Inositol-1-phosphat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2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786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7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5.90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6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76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36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71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lycerol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2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9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4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1.87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9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10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55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72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ibito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2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034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3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2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3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5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35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59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67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alacturon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3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845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1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0.26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7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24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91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01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eta-Alan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3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47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1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3.26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4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47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31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66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2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orbitol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3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624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0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645A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 w:rsidR="009E542D" w:rsidRPr="000E377C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645A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33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645A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8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39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7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13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actic ac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645A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37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645A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1.</w:t>
            </w:r>
            <w:r w:rsidR="008152EA" w:rsidRPr="000E377C">
              <w:rPr>
                <w:rFonts w:ascii="Times New Roman" w:hAnsi="Times New Roman" w:cs="Times New Roman"/>
                <w:color w:val="000000"/>
                <w:sz w:val="22"/>
              </w:rPr>
              <w:t>502</w:t>
            </w: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645A8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86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9.167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64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03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27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69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antothen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71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6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85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5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56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3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89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hreitol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50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6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3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6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4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15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848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65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entiobio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4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8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6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4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34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16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72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hosphor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74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3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9.97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5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99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869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83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35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Ser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0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47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8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7.55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9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09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1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47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lutar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1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95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2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4.43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8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21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833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896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en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3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6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1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66.38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7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36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14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19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Uracil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6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12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0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8152EA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&lt;0.001</w:t>
            </w:r>
            <w:r w:rsidR="002B301D"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1.71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6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96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28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87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ypoxanth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2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52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1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4.93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2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18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87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34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1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9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3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8.38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8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19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89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56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hreonic</w:t>
            </w:r>
            <w:proofErr w:type="spellEnd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7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3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8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8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00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17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80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2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-Hydroxy-3-methoxybenzo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96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1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3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5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02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69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79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Lys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8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13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5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9.42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5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38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92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03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Homoserin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76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51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02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2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3.545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5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73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99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18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Fucos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5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48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8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6.89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2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14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72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66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nith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0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48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53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6.10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9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92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322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72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lanin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2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22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5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0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3.30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8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00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24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91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rabito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6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99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8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4.91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2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341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10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16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lycerol-3-phosphate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5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140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1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3.12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21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701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698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trans-Ferul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9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69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5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6.552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6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14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23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34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icosanoic</w:t>
            </w:r>
            <w:proofErr w:type="spellEnd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5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61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0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1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96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68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62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05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433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</w:t>
            </w:r>
            <w:r w:rsidRPr="000E377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Nicotinic ac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22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562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935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22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828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31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67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23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054 </w:t>
            </w:r>
          </w:p>
        </w:tc>
      </w:tr>
      <w:tr w:rsidR="002B301D" w:rsidRPr="000E377C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53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spartic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95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10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2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8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23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18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2.453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419 </w:t>
            </w:r>
          </w:p>
        </w:tc>
      </w:tr>
      <w:tr w:rsidR="002B301D" w:rsidRPr="0023433A" w:rsidTr="002B301D">
        <w:trPr>
          <w:trHeight w:val="440"/>
          <w:jc w:val="center"/>
        </w:trPr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29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otic</w:t>
            </w:r>
            <w:proofErr w:type="spellEnd"/>
            <w:r w:rsidRPr="000E377C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145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217 </w:t>
            </w:r>
          </w:p>
        </w:tc>
        <w:tc>
          <w:tcPr>
            <w:tcW w:w="85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889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24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097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8152EA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1.121 </w:t>
            </w:r>
          </w:p>
        </w:tc>
        <w:tc>
          <w:tcPr>
            <w:tcW w:w="113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629 </w:t>
            </w:r>
          </w:p>
        </w:tc>
        <w:tc>
          <w:tcPr>
            <w:tcW w:w="1276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0E377C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 xml:space="preserve">0.781 </w:t>
            </w:r>
          </w:p>
        </w:tc>
        <w:tc>
          <w:tcPr>
            <w:tcW w:w="99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B301D" w:rsidRPr="002B301D" w:rsidRDefault="002B301D" w:rsidP="002B301D">
            <w:pPr>
              <w:jc w:val="righ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E377C">
              <w:rPr>
                <w:rFonts w:ascii="Times New Roman" w:hAnsi="Times New Roman" w:cs="Times New Roman"/>
                <w:color w:val="000000"/>
                <w:sz w:val="22"/>
              </w:rPr>
              <w:t>0.477</w:t>
            </w:r>
            <w:r w:rsidRPr="002B301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</w:p>
        </w:tc>
      </w:tr>
    </w:tbl>
    <w:p w:rsidR="004437E6" w:rsidRPr="0023433A" w:rsidRDefault="004437E6" w:rsidP="004437E6">
      <w:pPr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4437E6" w:rsidRDefault="004437E6" w:rsidP="004437E6">
      <w:pPr>
        <w:widowControl/>
        <w:jc w:val="center"/>
        <w:textAlignment w:val="center"/>
        <w:rPr>
          <w:rFonts w:ascii="Arial" w:hAnsi="Arial" w:cs="Arial"/>
          <w:color w:val="000000"/>
          <w:kern w:val="0"/>
          <w:sz w:val="28"/>
          <w:szCs w:val="28"/>
        </w:rPr>
      </w:pPr>
    </w:p>
    <w:p w:rsidR="004437E6" w:rsidRDefault="004437E6" w:rsidP="004437E6">
      <w:pPr>
        <w:widowControl/>
        <w:jc w:val="center"/>
        <w:textAlignment w:val="center"/>
        <w:rPr>
          <w:rFonts w:ascii="Arial" w:hAnsi="Arial" w:cs="Arial"/>
          <w:color w:val="000000"/>
          <w:kern w:val="0"/>
          <w:sz w:val="28"/>
          <w:szCs w:val="28"/>
        </w:rPr>
      </w:pPr>
    </w:p>
    <w:p w:rsidR="001719D0" w:rsidRPr="00542747" w:rsidRDefault="001719D0" w:rsidP="00542747"/>
    <w:sectPr w:rsidR="001719D0" w:rsidRPr="00542747" w:rsidSect="004437E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4EF4" w:rsidRDefault="00014EF4" w:rsidP="00DD2B80">
      <w:r>
        <w:separator/>
      </w:r>
    </w:p>
  </w:endnote>
  <w:endnote w:type="continuationSeparator" w:id="0">
    <w:p w:rsidR="00014EF4" w:rsidRDefault="00014EF4" w:rsidP="00DD2B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4EF4" w:rsidRDefault="00014EF4" w:rsidP="00DD2B80">
      <w:r>
        <w:separator/>
      </w:r>
    </w:p>
  </w:footnote>
  <w:footnote w:type="continuationSeparator" w:id="0">
    <w:p w:rsidR="00014EF4" w:rsidRDefault="00014EF4" w:rsidP="00DD2B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0058B9"/>
    <w:multiLevelType w:val="multilevel"/>
    <w:tmpl w:val="17D24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9C1"/>
    <w:rsid w:val="00014EF4"/>
    <w:rsid w:val="00033877"/>
    <w:rsid w:val="00074B23"/>
    <w:rsid w:val="000B2D2C"/>
    <w:rsid w:val="000E377C"/>
    <w:rsid w:val="001719D0"/>
    <w:rsid w:val="001B7328"/>
    <w:rsid w:val="00211C5B"/>
    <w:rsid w:val="0023433A"/>
    <w:rsid w:val="002962D6"/>
    <w:rsid w:val="002B301D"/>
    <w:rsid w:val="003A7C71"/>
    <w:rsid w:val="004437E6"/>
    <w:rsid w:val="005237B6"/>
    <w:rsid w:val="00542747"/>
    <w:rsid w:val="005A299D"/>
    <w:rsid w:val="00605E5C"/>
    <w:rsid w:val="00645A8F"/>
    <w:rsid w:val="006E5066"/>
    <w:rsid w:val="007C2497"/>
    <w:rsid w:val="008152EA"/>
    <w:rsid w:val="008450DC"/>
    <w:rsid w:val="008A0BF3"/>
    <w:rsid w:val="009239E1"/>
    <w:rsid w:val="009E542D"/>
    <w:rsid w:val="00A01034"/>
    <w:rsid w:val="00A55925"/>
    <w:rsid w:val="00AC58A0"/>
    <w:rsid w:val="00C04744"/>
    <w:rsid w:val="00C3380A"/>
    <w:rsid w:val="00C40E2B"/>
    <w:rsid w:val="00C826CC"/>
    <w:rsid w:val="00D119C1"/>
    <w:rsid w:val="00D21C95"/>
    <w:rsid w:val="00DD2B80"/>
    <w:rsid w:val="00DF48FD"/>
    <w:rsid w:val="00E9319D"/>
    <w:rsid w:val="00EA5B5D"/>
    <w:rsid w:val="00EE508D"/>
    <w:rsid w:val="00F26095"/>
    <w:rsid w:val="00F35269"/>
    <w:rsid w:val="00F50FF8"/>
    <w:rsid w:val="00F66997"/>
    <w:rsid w:val="00FA7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93BC76"/>
  <w15:chartTrackingRefBased/>
  <w15:docId w15:val="{E1B79F8E-367B-47D0-AE98-98C1DA85E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6E50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E5066"/>
  </w:style>
  <w:style w:type="character" w:styleId="a4">
    <w:name w:val="Hyperlink"/>
    <w:basedOn w:val="a0"/>
    <w:uiPriority w:val="99"/>
    <w:semiHidden/>
    <w:unhideWhenUsed/>
    <w:rsid w:val="00C826CC"/>
    <w:rPr>
      <w:color w:val="0000FF"/>
      <w:u w:val="single"/>
    </w:rPr>
  </w:style>
  <w:style w:type="paragraph" w:styleId="a5">
    <w:name w:val="caption"/>
    <w:basedOn w:val="a"/>
    <w:next w:val="a"/>
    <w:uiPriority w:val="35"/>
    <w:qFormat/>
    <w:rsid w:val="004437E6"/>
    <w:rPr>
      <w:rFonts w:ascii="Calibri Light" w:eastAsia="黑体" w:hAnsi="Calibri Light" w:cs="黑体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DD2B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D2B8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D2B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D2B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0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8</TotalTime>
  <Pages>6</Pages>
  <Words>890</Words>
  <Characters>5073</Characters>
  <Application>Microsoft Office Word</Application>
  <DocSecurity>0</DocSecurity>
  <Lines>42</Lines>
  <Paragraphs>11</Paragraphs>
  <ScaleCrop>false</ScaleCrop>
  <Company>Microsoft</Company>
  <LinksUpToDate>false</LinksUpToDate>
  <CharactersWithSpaces>5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lin</dc:creator>
  <cp:keywords/>
  <dc:description/>
  <cp:lastModifiedBy>孙 琳</cp:lastModifiedBy>
  <cp:revision>33</cp:revision>
  <dcterms:created xsi:type="dcterms:W3CDTF">2018-09-28T09:49:00Z</dcterms:created>
  <dcterms:modified xsi:type="dcterms:W3CDTF">2019-03-16T08:21:00Z</dcterms:modified>
</cp:coreProperties>
</file>